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79BD4" w14:textId="4D2A905F" w:rsidR="00AC330A" w:rsidRPr="00AC330A" w:rsidRDefault="00AC330A" w:rsidP="00E82338">
      <w:pPr>
        <w:rPr>
          <w:rFonts w:ascii="Arial" w:hAnsi="Arial" w:cs="Arial"/>
          <w:b/>
          <w:bCs/>
        </w:rPr>
      </w:pPr>
      <w:r w:rsidRPr="00AC330A">
        <w:rPr>
          <w:rFonts w:ascii="Arial" w:hAnsi="Arial" w:cs="Arial"/>
          <w:b/>
          <w:bCs/>
        </w:rPr>
        <w:t xml:space="preserve">Supplement </w:t>
      </w:r>
      <w:r w:rsidR="00710CA1">
        <w:rPr>
          <w:rFonts w:ascii="Arial" w:hAnsi="Arial" w:cs="Arial"/>
          <w:b/>
          <w:bCs/>
        </w:rPr>
        <w:t>1</w:t>
      </w:r>
    </w:p>
    <w:p w14:paraId="61744415" w14:textId="54E274CC" w:rsidR="0025733F" w:rsidRPr="00D469D4" w:rsidRDefault="00736A05" w:rsidP="0025733F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  <w:r w:rsidR="0025733F" w:rsidRPr="00D469D4">
        <w:rPr>
          <w:rFonts w:ascii="Arial" w:hAnsi="Arial" w:cs="Arial"/>
        </w:rPr>
        <w:t>Patient ID _____________________________________</w:t>
      </w:r>
    </w:p>
    <w:p w14:paraId="4464B75D" w14:textId="6AA00576" w:rsidR="0025733F" w:rsidRPr="00D469D4" w:rsidRDefault="0025733F" w:rsidP="0025733F">
      <w:pPr>
        <w:rPr>
          <w:rFonts w:ascii="Arial" w:hAnsi="Arial" w:cs="Arial"/>
        </w:rPr>
      </w:pPr>
      <w:r w:rsidRPr="00D469D4">
        <w:rPr>
          <w:rFonts w:ascii="Arial" w:hAnsi="Arial" w:cs="Arial"/>
        </w:rPr>
        <w:t>Examiner name _____________________________</w:t>
      </w:r>
      <w:r w:rsidR="00AC2CEF" w:rsidRPr="00D469D4">
        <w:rPr>
          <w:rFonts w:ascii="Arial" w:hAnsi="Arial" w:cs="Arial"/>
        </w:rPr>
        <w:t>___</w:t>
      </w:r>
    </w:p>
    <w:p w14:paraId="3F8EB9A2" w14:textId="77777777" w:rsidR="0025733F" w:rsidRPr="00D469D4" w:rsidRDefault="0025733F" w:rsidP="00E82338">
      <w:pPr>
        <w:rPr>
          <w:rFonts w:ascii="Arial" w:hAnsi="Arial" w:cs="Arial"/>
          <w:b/>
          <w:bCs/>
        </w:rPr>
      </w:pPr>
    </w:p>
    <w:p w14:paraId="6790D46B" w14:textId="4243D6A8" w:rsidR="00D66FB9" w:rsidRPr="00D469D4" w:rsidRDefault="00E82338" w:rsidP="00E82338">
      <w:pPr>
        <w:rPr>
          <w:rFonts w:ascii="Arial" w:hAnsi="Arial" w:cs="Arial"/>
          <w:b/>
          <w:bCs/>
        </w:rPr>
      </w:pPr>
      <w:r w:rsidRPr="00D469D4">
        <w:rPr>
          <w:rFonts w:ascii="Arial" w:hAnsi="Arial" w:cs="Arial"/>
          <w:b/>
          <w:bCs/>
        </w:rPr>
        <w:t>What would you recommend for this patient?</w:t>
      </w:r>
    </w:p>
    <w:p w14:paraId="60806906" w14:textId="60992FCA" w:rsidR="00F53416" w:rsidRDefault="00F53416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Circle any that apply.</w:t>
      </w:r>
    </w:p>
    <w:p w14:paraId="6F9F05B6" w14:textId="77777777" w:rsidR="002E626E" w:rsidRPr="00D469D4" w:rsidRDefault="002E626E" w:rsidP="00E8233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1077"/>
        <w:gridCol w:w="866"/>
        <w:gridCol w:w="1053"/>
        <w:gridCol w:w="1163"/>
        <w:gridCol w:w="1101"/>
        <w:gridCol w:w="1210"/>
        <w:gridCol w:w="1207"/>
      </w:tblGrid>
      <w:tr w:rsidR="00626090" w:rsidRPr="005D098F" w14:paraId="7458579E" w14:textId="559C6987" w:rsidTr="00B00CB1">
        <w:tc>
          <w:tcPr>
            <w:tcW w:w="953" w:type="dxa"/>
            <w:vAlign w:val="center"/>
          </w:tcPr>
          <w:p w14:paraId="412E95F4" w14:textId="243B61BD" w:rsidR="00B00CB1" w:rsidRPr="00D469D4" w:rsidRDefault="00B00CB1" w:rsidP="008868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52238333"/>
            <w:r w:rsidRPr="00D469D4">
              <w:rPr>
                <w:rFonts w:ascii="Arial" w:hAnsi="Arial" w:cs="Arial"/>
                <w:b/>
                <w:bCs/>
                <w:sz w:val="20"/>
                <w:szCs w:val="20"/>
              </w:rPr>
              <w:t>Left foot</w:t>
            </w:r>
          </w:p>
        </w:tc>
        <w:tc>
          <w:tcPr>
            <w:tcW w:w="1123" w:type="dxa"/>
            <w:vAlign w:val="center"/>
          </w:tcPr>
          <w:p w14:paraId="333B7C32" w14:textId="51C4BFAC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Do nothing/</w:t>
            </w:r>
            <w:r w:rsidRPr="00D469D4">
              <w:rPr>
                <w:rFonts w:ascii="Arial" w:hAnsi="Arial" w:cs="Arial"/>
              </w:rPr>
              <w:br/>
              <w:t>observe</w:t>
            </w:r>
          </w:p>
        </w:tc>
        <w:tc>
          <w:tcPr>
            <w:tcW w:w="984" w:type="dxa"/>
            <w:vAlign w:val="center"/>
          </w:tcPr>
          <w:p w14:paraId="0C1859BE" w14:textId="39A055CD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Cast</w:t>
            </w:r>
          </w:p>
        </w:tc>
        <w:tc>
          <w:tcPr>
            <w:tcW w:w="1108" w:type="dxa"/>
            <w:vAlign w:val="center"/>
          </w:tcPr>
          <w:p w14:paraId="1D377DC1" w14:textId="57085B7C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Bracing</w:t>
            </w:r>
          </w:p>
        </w:tc>
        <w:tc>
          <w:tcPr>
            <w:tcW w:w="1180" w:type="dxa"/>
            <w:vAlign w:val="center"/>
          </w:tcPr>
          <w:p w14:paraId="74E023A3" w14:textId="76AA7EDB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Lengthen Achilles tendon</w:t>
            </w:r>
          </w:p>
        </w:tc>
        <w:tc>
          <w:tcPr>
            <w:tcW w:w="1139" w:type="dxa"/>
            <w:vAlign w:val="center"/>
          </w:tcPr>
          <w:p w14:paraId="55C40BD7" w14:textId="7189FA65" w:rsidR="00B00CB1" w:rsidRPr="00D469D4" w:rsidRDefault="00626090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Anterior </w:t>
            </w:r>
            <w:r w:rsidR="00CA63F9">
              <w:rPr>
                <w:rFonts w:ascii="Arial" w:hAnsi="Arial" w:cs="Arial"/>
              </w:rPr>
              <w:t>Tendon Transfer</w:t>
            </w:r>
          </w:p>
        </w:tc>
        <w:tc>
          <w:tcPr>
            <w:tcW w:w="1211" w:type="dxa"/>
            <w:vAlign w:val="center"/>
          </w:tcPr>
          <w:p w14:paraId="5D071909" w14:textId="5C1B3DF6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soft tissue procedure</w:t>
            </w:r>
          </w:p>
        </w:tc>
        <w:tc>
          <w:tcPr>
            <w:tcW w:w="797" w:type="dxa"/>
          </w:tcPr>
          <w:p w14:paraId="350B87DD" w14:textId="77777777" w:rsidR="00AC4F62" w:rsidRDefault="00AC4F62" w:rsidP="00AC4F62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6C8932C3" w14:textId="22265EB2" w:rsidR="00B00CB1" w:rsidRPr="00D469D4" w:rsidRDefault="00544997" w:rsidP="00AC4F6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y procedure</w:t>
            </w:r>
          </w:p>
        </w:tc>
      </w:tr>
      <w:bookmarkEnd w:id="0"/>
    </w:tbl>
    <w:p w14:paraId="1DA0E4F2" w14:textId="77777777" w:rsidR="007B6769" w:rsidRPr="00D469D4" w:rsidRDefault="007B6769" w:rsidP="00E82338">
      <w:pPr>
        <w:rPr>
          <w:rFonts w:ascii="Arial" w:hAnsi="Arial" w:cs="Arial"/>
          <w:b/>
          <w:bCs/>
        </w:rPr>
      </w:pPr>
    </w:p>
    <w:p w14:paraId="035FB23B" w14:textId="2A732EAE" w:rsidR="00E82338" w:rsidRPr="00D469D4" w:rsidRDefault="00736A05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Other: _</w:t>
      </w:r>
      <w:r w:rsidR="003733C8" w:rsidRPr="00D469D4">
        <w:rPr>
          <w:rFonts w:ascii="Arial" w:hAnsi="Arial" w:cs="Arial"/>
        </w:rPr>
        <w:t>_______________________________________________________________</w:t>
      </w:r>
    </w:p>
    <w:p w14:paraId="0C48B8E7" w14:textId="77777777" w:rsidR="00CD1097" w:rsidRPr="00D469D4" w:rsidRDefault="00CD1097" w:rsidP="00E8233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1066"/>
        <w:gridCol w:w="840"/>
        <w:gridCol w:w="1041"/>
        <w:gridCol w:w="1159"/>
        <w:gridCol w:w="1092"/>
        <w:gridCol w:w="1209"/>
        <w:gridCol w:w="1207"/>
      </w:tblGrid>
      <w:tr w:rsidR="00CA63F9" w:rsidRPr="005D098F" w14:paraId="06DFC6A6" w14:textId="6D42B37A" w:rsidTr="000020D7">
        <w:tc>
          <w:tcPr>
            <w:tcW w:w="998" w:type="dxa"/>
            <w:vAlign w:val="center"/>
          </w:tcPr>
          <w:p w14:paraId="1E9936B2" w14:textId="57C9F043" w:rsidR="000020D7" w:rsidRPr="00D469D4" w:rsidRDefault="000020D7" w:rsidP="005D09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9D4">
              <w:rPr>
                <w:rFonts w:ascii="Arial" w:hAnsi="Arial" w:cs="Arial"/>
                <w:b/>
                <w:bCs/>
                <w:sz w:val="20"/>
                <w:szCs w:val="20"/>
              </w:rPr>
              <w:t>Right foot</w:t>
            </w:r>
          </w:p>
        </w:tc>
        <w:tc>
          <w:tcPr>
            <w:tcW w:w="1118" w:type="dxa"/>
            <w:vAlign w:val="center"/>
          </w:tcPr>
          <w:p w14:paraId="76D40CD3" w14:textId="31C5691B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Do nothing/</w:t>
            </w:r>
            <w:r w:rsidRPr="00D469D4">
              <w:rPr>
                <w:rFonts w:ascii="Arial" w:hAnsi="Arial" w:cs="Arial"/>
              </w:rPr>
              <w:br/>
              <w:t>observe</w:t>
            </w:r>
          </w:p>
        </w:tc>
        <w:tc>
          <w:tcPr>
            <w:tcW w:w="973" w:type="dxa"/>
            <w:vAlign w:val="center"/>
          </w:tcPr>
          <w:p w14:paraId="3FFCE367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Cast</w:t>
            </w:r>
          </w:p>
        </w:tc>
        <w:tc>
          <w:tcPr>
            <w:tcW w:w="1103" w:type="dxa"/>
            <w:vAlign w:val="center"/>
          </w:tcPr>
          <w:p w14:paraId="63ACBDDC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Bracing</w:t>
            </w:r>
          </w:p>
        </w:tc>
        <w:tc>
          <w:tcPr>
            <w:tcW w:w="1179" w:type="dxa"/>
            <w:vAlign w:val="center"/>
          </w:tcPr>
          <w:p w14:paraId="74FC79C9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Lengthen Achilles tendon</w:t>
            </w:r>
          </w:p>
        </w:tc>
        <w:tc>
          <w:tcPr>
            <w:tcW w:w="1136" w:type="dxa"/>
            <w:vAlign w:val="center"/>
          </w:tcPr>
          <w:p w14:paraId="14D8FE32" w14:textId="34C605A6" w:rsidR="000020D7" w:rsidRPr="00D469D4" w:rsidRDefault="00CA63F9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nterior Tendon Transfer</w:t>
            </w:r>
          </w:p>
        </w:tc>
        <w:tc>
          <w:tcPr>
            <w:tcW w:w="1211" w:type="dxa"/>
            <w:vAlign w:val="center"/>
          </w:tcPr>
          <w:p w14:paraId="639C8679" w14:textId="109CE34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 xml:space="preserve">soft tissue </w:t>
            </w:r>
            <w:r w:rsidRPr="00D469D4">
              <w:rPr>
                <w:rFonts w:ascii="Arial" w:hAnsi="Arial" w:cs="Arial"/>
              </w:rPr>
              <w:t>procedure</w:t>
            </w:r>
          </w:p>
        </w:tc>
        <w:tc>
          <w:tcPr>
            <w:tcW w:w="777" w:type="dxa"/>
          </w:tcPr>
          <w:p w14:paraId="67BB785B" w14:textId="77777777" w:rsidR="000020D7" w:rsidRDefault="000020D7" w:rsidP="000020D7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2EC4795" w14:textId="10F6D0F8" w:rsidR="000020D7" w:rsidRPr="00D469D4" w:rsidRDefault="000020D7" w:rsidP="000020D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y procedure</w:t>
            </w:r>
          </w:p>
        </w:tc>
      </w:tr>
    </w:tbl>
    <w:p w14:paraId="14BE0105" w14:textId="77777777" w:rsidR="008868ED" w:rsidRPr="00D469D4" w:rsidRDefault="008868ED" w:rsidP="00E82338">
      <w:pPr>
        <w:rPr>
          <w:rFonts w:ascii="Arial" w:hAnsi="Arial" w:cs="Arial"/>
        </w:rPr>
      </w:pPr>
    </w:p>
    <w:p w14:paraId="17CAC8E8" w14:textId="251A22FF" w:rsidR="008868ED" w:rsidRPr="00D469D4" w:rsidRDefault="00736A05" w:rsidP="008868ED">
      <w:pPr>
        <w:rPr>
          <w:rFonts w:ascii="Arial" w:hAnsi="Arial" w:cs="Arial"/>
        </w:rPr>
      </w:pPr>
      <w:r w:rsidRPr="00D469D4">
        <w:rPr>
          <w:rFonts w:ascii="Arial" w:hAnsi="Arial" w:cs="Arial"/>
        </w:rPr>
        <w:t>Other: _</w:t>
      </w:r>
      <w:r w:rsidR="008868ED" w:rsidRPr="00D469D4">
        <w:rPr>
          <w:rFonts w:ascii="Arial" w:hAnsi="Arial" w:cs="Arial"/>
        </w:rPr>
        <w:t>_______________________________________________________________</w:t>
      </w:r>
    </w:p>
    <w:p w14:paraId="667B0063" w14:textId="7D5E1177" w:rsidR="008868ED" w:rsidRPr="00D469D4" w:rsidRDefault="008868ED" w:rsidP="00E82338">
      <w:pPr>
        <w:rPr>
          <w:rFonts w:ascii="Arial" w:hAnsi="Arial" w:cs="Arial"/>
        </w:rPr>
      </w:pPr>
    </w:p>
    <w:p w14:paraId="1CD0FF37" w14:textId="18DB938F" w:rsidR="005D098F" w:rsidRPr="00D469D4" w:rsidRDefault="005D098F" w:rsidP="00E82338">
      <w:pPr>
        <w:rPr>
          <w:rFonts w:ascii="Arial" w:hAnsi="Arial" w:cs="Arial"/>
        </w:rPr>
      </w:pPr>
    </w:p>
    <w:p w14:paraId="73576236" w14:textId="69FED66B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Additional comments/remarks: _____________________________________________________________________</w:t>
      </w:r>
    </w:p>
    <w:p w14:paraId="020B92B1" w14:textId="7074A9C6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_____________________________________________________________________</w:t>
      </w:r>
    </w:p>
    <w:p w14:paraId="3AB89FBA" w14:textId="511F269E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_____________________________________________________________________</w:t>
      </w:r>
    </w:p>
    <w:p w14:paraId="418975D1" w14:textId="77777777" w:rsidR="005D098F" w:rsidRPr="00D469D4" w:rsidRDefault="005D098F" w:rsidP="00E82338">
      <w:pPr>
        <w:rPr>
          <w:rFonts w:ascii="Arial" w:hAnsi="Arial" w:cs="Arial"/>
        </w:rPr>
      </w:pPr>
    </w:p>
    <w:sectPr w:rsidR="005D098F" w:rsidRPr="00D469D4" w:rsidSect="00FD7A34">
      <w:headerReference w:type="default" r:id="rId10"/>
      <w:footerReference w:type="default" r:id="rId11"/>
      <w:pgSz w:w="11907" w:h="16840" w:code="9"/>
      <w:pgMar w:top="1134" w:right="1701" w:bottom="1701" w:left="1701" w:header="851" w:footer="1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28640" w14:textId="77777777" w:rsidR="00915BF9" w:rsidRDefault="00915BF9">
      <w:r>
        <w:separator/>
      </w:r>
    </w:p>
  </w:endnote>
  <w:endnote w:type="continuationSeparator" w:id="0">
    <w:p w14:paraId="558BAF6F" w14:textId="77777777" w:rsidR="00915BF9" w:rsidRDefault="00915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C1F9C4" w14:textId="77777777" w:rsidR="00E35B83" w:rsidRDefault="00E35B83" w:rsidP="00B37947">
    <w:pPr>
      <w:pStyle w:val="Footer"/>
      <w:ind w:right="-1406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00605" w14:textId="77777777" w:rsidR="00915BF9" w:rsidRDefault="00915BF9">
      <w:r>
        <w:separator/>
      </w:r>
    </w:p>
  </w:footnote>
  <w:footnote w:type="continuationSeparator" w:id="0">
    <w:p w14:paraId="20BF19F2" w14:textId="77777777" w:rsidR="00915BF9" w:rsidRDefault="00915B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7C5B7" w14:textId="77777777" w:rsidR="00726C19" w:rsidRDefault="00D2482B" w:rsidP="00726C19">
    <w:pPr>
      <w:pStyle w:val="Header"/>
      <w:ind w:left="-709"/>
    </w:pPr>
    <w:r>
      <w:rPr>
        <w:noProof/>
        <w:lang w:eastAsia="sv-SE"/>
      </w:rPr>
      <w:drawing>
        <wp:inline distT="0" distB="0" distL="0" distR="0" wp14:anchorId="1C007C80" wp14:editId="59B4EC07">
          <wp:extent cx="4048125" cy="704850"/>
          <wp:effectExtent l="0" t="0" r="9525" b="0"/>
          <wp:docPr id="10" name="Bild 10" descr="Logotyper: Karolinska Institutet och Karolinska Universitetssjukhuse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Bild 10" descr="Logotyper: Karolinska Institutet och Karolinska Universitetssjukhuset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048125" cy="704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A08C7BB" w14:textId="77777777" w:rsidR="00D2482B" w:rsidRDefault="00D2482B" w:rsidP="00726C19">
    <w:pPr>
      <w:pStyle w:val="Header"/>
      <w:ind w:left="-709"/>
    </w:pPr>
  </w:p>
  <w:p w14:paraId="6DE3515C" w14:textId="77777777" w:rsidR="00D2482B" w:rsidRDefault="00D2482B" w:rsidP="00726C19">
    <w:pPr>
      <w:pStyle w:val="Header"/>
      <w:ind w:left="-709"/>
    </w:pPr>
  </w:p>
  <w:p w14:paraId="44B51D00" w14:textId="77777777" w:rsidR="00D2482B" w:rsidRDefault="00D2482B" w:rsidP="00726C19">
    <w:pPr>
      <w:pStyle w:val="Header"/>
      <w:ind w:left="-70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338"/>
    <w:rsid w:val="000020D7"/>
    <w:rsid w:val="00003FDF"/>
    <w:rsid w:val="00036F4A"/>
    <w:rsid w:val="00052462"/>
    <w:rsid w:val="0008143C"/>
    <w:rsid w:val="000A2BAE"/>
    <w:rsid w:val="00115CDC"/>
    <w:rsid w:val="001C0E63"/>
    <w:rsid w:val="00214CAE"/>
    <w:rsid w:val="00251FA2"/>
    <w:rsid w:val="0025733F"/>
    <w:rsid w:val="0028656A"/>
    <w:rsid w:val="00286B1B"/>
    <w:rsid w:val="0029033D"/>
    <w:rsid w:val="002C05AC"/>
    <w:rsid w:val="002C1BB4"/>
    <w:rsid w:val="002D1927"/>
    <w:rsid w:val="002E626E"/>
    <w:rsid w:val="002F3406"/>
    <w:rsid w:val="00310BB6"/>
    <w:rsid w:val="0031365A"/>
    <w:rsid w:val="00341B49"/>
    <w:rsid w:val="003733C8"/>
    <w:rsid w:val="003C3F85"/>
    <w:rsid w:val="003D1E0C"/>
    <w:rsid w:val="003E10F9"/>
    <w:rsid w:val="003F14D0"/>
    <w:rsid w:val="003F772F"/>
    <w:rsid w:val="00403582"/>
    <w:rsid w:val="00404686"/>
    <w:rsid w:val="0043469F"/>
    <w:rsid w:val="00440380"/>
    <w:rsid w:val="00447696"/>
    <w:rsid w:val="00461D57"/>
    <w:rsid w:val="004913BC"/>
    <w:rsid w:val="00531015"/>
    <w:rsid w:val="00544997"/>
    <w:rsid w:val="00555C21"/>
    <w:rsid w:val="00572412"/>
    <w:rsid w:val="00574E87"/>
    <w:rsid w:val="005A6196"/>
    <w:rsid w:val="005D098F"/>
    <w:rsid w:val="006043F1"/>
    <w:rsid w:val="00607F1D"/>
    <w:rsid w:val="00615E8C"/>
    <w:rsid w:val="00616837"/>
    <w:rsid w:val="00617ADB"/>
    <w:rsid w:val="00626090"/>
    <w:rsid w:val="00633088"/>
    <w:rsid w:val="006E66AE"/>
    <w:rsid w:val="00710CA1"/>
    <w:rsid w:val="00726C19"/>
    <w:rsid w:val="00736A05"/>
    <w:rsid w:val="007832A0"/>
    <w:rsid w:val="007B6769"/>
    <w:rsid w:val="00821662"/>
    <w:rsid w:val="00825D2F"/>
    <w:rsid w:val="008335C4"/>
    <w:rsid w:val="008457CA"/>
    <w:rsid w:val="00876F47"/>
    <w:rsid w:val="0088218D"/>
    <w:rsid w:val="008868ED"/>
    <w:rsid w:val="008D579C"/>
    <w:rsid w:val="008E33EB"/>
    <w:rsid w:val="0090274D"/>
    <w:rsid w:val="00915BF9"/>
    <w:rsid w:val="00933815"/>
    <w:rsid w:val="00960234"/>
    <w:rsid w:val="00963218"/>
    <w:rsid w:val="00A004AE"/>
    <w:rsid w:val="00A159D0"/>
    <w:rsid w:val="00A371B6"/>
    <w:rsid w:val="00A475B5"/>
    <w:rsid w:val="00A839D7"/>
    <w:rsid w:val="00A97F9B"/>
    <w:rsid w:val="00AC29A2"/>
    <w:rsid w:val="00AC2CEF"/>
    <w:rsid w:val="00AC330A"/>
    <w:rsid w:val="00AC4F62"/>
    <w:rsid w:val="00B00CB1"/>
    <w:rsid w:val="00B037F5"/>
    <w:rsid w:val="00B067AE"/>
    <w:rsid w:val="00B37947"/>
    <w:rsid w:val="00B65697"/>
    <w:rsid w:val="00B91844"/>
    <w:rsid w:val="00BA1E88"/>
    <w:rsid w:val="00BA68E7"/>
    <w:rsid w:val="00BC0392"/>
    <w:rsid w:val="00C03341"/>
    <w:rsid w:val="00C045BF"/>
    <w:rsid w:val="00C15BD4"/>
    <w:rsid w:val="00C30B79"/>
    <w:rsid w:val="00C3377B"/>
    <w:rsid w:val="00C46150"/>
    <w:rsid w:val="00CA31F5"/>
    <w:rsid w:val="00CA63F9"/>
    <w:rsid w:val="00CA7A39"/>
    <w:rsid w:val="00CC7080"/>
    <w:rsid w:val="00CD1097"/>
    <w:rsid w:val="00CF4BC7"/>
    <w:rsid w:val="00D2482B"/>
    <w:rsid w:val="00D469D4"/>
    <w:rsid w:val="00D62FD9"/>
    <w:rsid w:val="00D6489E"/>
    <w:rsid w:val="00D66FB9"/>
    <w:rsid w:val="00DA576A"/>
    <w:rsid w:val="00DB50AC"/>
    <w:rsid w:val="00DC210F"/>
    <w:rsid w:val="00DC24D6"/>
    <w:rsid w:val="00DC5D44"/>
    <w:rsid w:val="00E35B83"/>
    <w:rsid w:val="00E71D63"/>
    <w:rsid w:val="00E74949"/>
    <w:rsid w:val="00E82338"/>
    <w:rsid w:val="00F30A6D"/>
    <w:rsid w:val="00F369BB"/>
    <w:rsid w:val="00F53416"/>
    <w:rsid w:val="00F91C06"/>
    <w:rsid w:val="00F92247"/>
    <w:rsid w:val="00F95863"/>
    <w:rsid w:val="00FC1C19"/>
    <w:rsid w:val="00FD7A34"/>
    <w:rsid w:val="00FF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4F43702"/>
  <w15:chartTrackingRefBased/>
  <w15:docId w15:val="{79431507-61D8-4894-BB1A-E47C0172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8233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BodyText"/>
    <w:qFormat/>
    <w:rsid w:val="00C30B7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sv-SE"/>
    </w:rPr>
  </w:style>
  <w:style w:type="paragraph" w:styleId="Heading2">
    <w:name w:val="heading 2"/>
    <w:basedOn w:val="Normal"/>
    <w:next w:val="BodyText"/>
    <w:qFormat/>
    <w:rsid w:val="00C30B7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4"/>
      <w:szCs w:val="28"/>
      <w:lang w:val="sv-SE"/>
    </w:rPr>
  </w:style>
  <w:style w:type="paragraph" w:styleId="Heading3">
    <w:name w:val="heading 3"/>
    <w:basedOn w:val="Normal"/>
    <w:next w:val="BodyText"/>
    <w:qFormat/>
    <w:rsid w:val="00C30B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913B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Footer">
    <w:name w:val="footer"/>
    <w:basedOn w:val="Normal"/>
    <w:rsid w:val="004913B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BodyText">
    <w:name w:val="Body Text"/>
    <w:basedOn w:val="Normal"/>
    <w:rsid w:val="00C30B79"/>
    <w:pPr>
      <w:spacing w:after="12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BalloonText">
    <w:name w:val="Balloon Text"/>
    <w:basedOn w:val="Normal"/>
    <w:link w:val="BalloonTextChar"/>
    <w:rsid w:val="006E66AE"/>
    <w:pPr>
      <w:spacing w:after="0" w:line="240" w:lineRule="auto"/>
    </w:pPr>
    <w:rPr>
      <w:rFonts w:ascii="Segoe UI" w:eastAsia="Times New Roman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rsid w:val="006E66AE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8233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5D09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D0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098F"/>
    <w:rPr>
      <w:rFonts w:asciiTheme="minorHAnsi" w:eastAsiaTheme="minorHAnsi" w:hAnsiTheme="minorHAnsi" w:cstheme="minorBid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5D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D098F"/>
    <w:rPr>
      <w:rFonts w:asciiTheme="minorHAnsi" w:eastAsiaTheme="minorHAnsi" w:hAnsiTheme="minorHAnsi" w:cstheme="minorBidi"/>
      <w:b/>
      <w:bCs/>
      <w:lang w:val="en-GB" w:eastAsia="en-US"/>
    </w:rPr>
  </w:style>
  <w:style w:type="paragraph" w:styleId="Revision">
    <w:name w:val="Revision"/>
    <w:hidden/>
    <w:uiPriority w:val="99"/>
    <w:semiHidden/>
    <w:rsid w:val="00D469D4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2CF53C67831846B454E8818B51B470" ma:contentTypeVersion="11" ma:contentTypeDescription="Skapa ett nytt dokument." ma:contentTypeScope="" ma:versionID="e14c9ee19acba2b323cf81b7bb6f5e62">
  <xsd:schema xmlns:xsd="http://www.w3.org/2001/XMLSchema" xmlns:xs="http://www.w3.org/2001/XMLSchema" xmlns:p="http://schemas.microsoft.com/office/2006/metadata/properties" xmlns:ns2="2fa63ebe-2992-4d59-b94b-5e26e7f031c7" xmlns:ns3="dfa996ae-1459-46a7-a01f-37f5c580809a" targetNamespace="http://schemas.microsoft.com/office/2006/metadata/properties" ma:root="true" ma:fieldsID="897570a31bbc4ed5b53e231d0e66b04d" ns2:_="" ns3:_="">
    <xsd:import namespace="2fa63ebe-2992-4d59-b94b-5e26e7f031c7"/>
    <xsd:import namespace="dfa996ae-1459-46a7-a01f-37f5c5808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63ebe-2992-4d59-b94b-5e26e7f03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996ae-1459-46a7-a01f-37f5c5808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d71fc1-04ef-429c-9d5f-3cebedfdc83e}" ma:internalName="TaxCatchAll" ma:showField="CatchAllData" ma:web="dfa996ae-1459-46a7-a01f-37f5c5808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63ebe-2992-4d59-b94b-5e26e7f031c7">
      <Terms xmlns="http://schemas.microsoft.com/office/infopath/2007/PartnerControls"/>
    </lcf76f155ced4ddcb4097134ff3c332f>
    <TaxCatchAll xmlns="dfa996ae-1459-46a7-a01f-37f5c580809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6C6B70-DEDD-4417-B5F7-3FF4E510F0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53A4EA-64BE-40CE-A511-5A70096829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63ebe-2992-4d59-b94b-5e26e7f031c7"/>
    <ds:schemaRef ds:uri="dfa996ae-1459-46a7-a01f-37f5c580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056EAB-0DC6-41A4-BBE8-9190188AF6CC}">
  <ds:schemaRefs>
    <ds:schemaRef ds:uri="http://schemas.microsoft.com/office/2006/metadata/properties"/>
    <ds:schemaRef ds:uri="http://schemas.microsoft.com/office/infopath/2007/PartnerControls"/>
    <ds:schemaRef ds:uri="2fa63ebe-2992-4d59-b94b-5e26e7f031c7"/>
    <ds:schemaRef ds:uri="dfa996ae-1459-46a7-a01f-37f5c580809a"/>
  </ds:schemaRefs>
</ds:datastoreItem>
</file>

<file path=customXml/itemProps4.xml><?xml version="1.0" encoding="utf-8"?>
<ds:datastoreItem xmlns:ds="http://schemas.openxmlformats.org/officeDocument/2006/customXml" ds:itemID="{18ADADA0-CD46-4E87-9977-89845A4D89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jkSoft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helaus</dc:creator>
  <cp:keywords/>
  <dc:description/>
  <cp:lastModifiedBy>Åsa Thelaus</cp:lastModifiedBy>
  <cp:revision>4</cp:revision>
  <cp:lastPrinted>2024-05-03T11:36:00Z</cp:lastPrinted>
  <dcterms:created xsi:type="dcterms:W3CDTF">2025-02-13T10:34:00Z</dcterms:created>
  <dcterms:modified xsi:type="dcterms:W3CDTF">2026-04-2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CF53C67831846B454E8818B51B470</vt:lpwstr>
  </property>
</Properties>
</file>